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A0557" w14:textId="74A6D797" w:rsidR="003844A3" w:rsidRPr="00197999" w:rsidRDefault="007F111C" w:rsidP="004725EE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197999">
        <w:rPr>
          <w:rFonts w:ascii="Times New Roman" w:hAnsi="Times New Roman" w:cs="Times New Roman"/>
          <w:b/>
          <w:sz w:val="32"/>
          <w:szCs w:val="32"/>
        </w:rPr>
        <w:t>Supporting information</w:t>
      </w:r>
    </w:p>
    <w:p w14:paraId="3FA9A9C7" w14:textId="6AE2FCC0" w:rsidR="00197999" w:rsidRDefault="00197999" w:rsidP="004725E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1A0B3B" w14:textId="77777777" w:rsidR="00F876C3" w:rsidRDefault="00F876C3" w:rsidP="00F876C3">
      <w:pPr>
        <w:pStyle w:val="Heading1"/>
        <w:rPr>
          <w:szCs w:val="32"/>
        </w:rPr>
      </w:pPr>
      <w:bookmarkStart w:id="0" w:name="_Hlk2931759"/>
      <w:bookmarkStart w:id="1" w:name="_Hlk37699040"/>
      <w:r>
        <w:rPr>
          <w:szCs w:val="32"/>
        </w:rPr>
        <w:t xml:space="preserve">Predicting coral-reef futures from </w:t>
      </w:r>
      <w:r>
        <w:rPr>
          <w:rFonts w:cs="Times New Roman"/>
          <w:szCs w:val="32"/>
        </w:rPr>
        <w:t xml:space="preserve">El Niño and Pacific Decadal Oscillation events </w:t>
      </w:r>
      <w:bookmarkEnd w:id="0"/>
    </w:p>
    <w:p w14:paraId="542DD7C2" w14:textId="77777777" w:rsidR="00F876C3" w:rsidRDefault="00F876C3" w:rsidP="00F876C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BB1B18" w14:textId="77777777" w:rsidR="00F876C3" w:rsidRDefault="00F876C3" w:rsidP="00F876C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2931794"/>
      <w:r>
        <w:rPr>
          <w:rFonts w:ascii="Times New Roman" w:hAnsi="Times New Roman" w:cs="Times New Roman"/>
          <w:b/>
          <w:sz w:val="24"/>
          <w:szCs w:val="24"/>
        </w:rPr>
        <w:t>Authors:</w:t>
      </w:r>
      <w:r>
        <w:rPr>
          <w:rFonts w:ascii="Times New Roman" w:hAnsi="Times New Roman" w:cs="Times New Roman"/>
          <w:sz w:val="24"/>
          <w:szCs w:val="24"/>
        </w:rPr>
        <w:t xml:space="preserve"> Peter Hou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1</w:t>
      </w:r>
      <w:r>
        <w:rPr>
          <w:rFonts w:ascii="Times New Roman" w:hAnsi="Times New Roman" w:cs="Times New Roman"/>
          <w:sz w:val="24"/>
          <w:szCs w:val="24"/>
        </w:rPr>
        <w:t>, Anthony Yal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eli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x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Christy Starsini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ndrew McInni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Marine Gouez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imn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olbu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Robert van Woesi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bookmarkEnd w:id="1"/>
    <w:bookmarkEnd w:id="2"/>
    <w:p w14:paraId="0E0B5DF5" w14:textId="77777777" w:rsidR="00F876C3" w:rsidRDefault="00F876C3" w:rsidP="00F876C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204BC1" w14:textId="77777777" w:rsidR="00F876C3" w:rsidRDefault="00F876C3" w:rsidP="00F876C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ffil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1</w:t>
      </w:r>
      <w:r>
        <w:rPr>
          <w:rFonts w:ascii="Times New Roman" w:hAnsi="Times New Roman" w:cs="Times New Roman"/>
          <w:sz w:val="24"/>
          <w:szCs w:val="24"/>
        </w:rPr>
        <w:t xml:space="preserve">University of Guam Marine Laboratory, UOG Station, Mangilao, GU. 96923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Yap Community Action Program, Colonia, Yap, FM. 96943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Conservation Society of Pohnpei, </w:t>
      </w:r>
      <w:proofErr w:type="spellStart"/>
      <w:r>
        <w:rPr>
          <w:rFonts w:ascii="Times New Roman" w:hAnsi="Times New Roman" w:cs="Times New Roman"/>
          <w:sz w:val="24"/>
          <w:szCs w:val="24"/>
        </w:rPr>
        <w:t>Kolon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ohnpei, FM. 96941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Palau International Coral Reef Center, Koror, Palau. 96940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Florida Institute of Technology, 150 W University Blvd, Melbourne, FL. 32901</w:t>
      </w:r>
    </w:p>
    <w:p w14:paraId="21073A34" w14:textId="77777777" w:rsidR="00197999" w:rsidRDefault="00197999" w:rsidP="004725E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70A03E7" w14:textId="264460D4" w:rsidR="00197999" w:rsidRDefault="0019799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843696D" w14:textId="77777777" w:rsidR="00197999" w:rsidRDefault="00197999" w:rsidP="004725E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83CD62" w14:textId="77777777" w:rsidR="00E55E8D" w:rsidRDefault="00E55E8D" w:rsidP="004725E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6E842D5" w14:textId="77777777" w:rsidR="00593938" w:rsidRDefault="00593938" w:rsidP="004725E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9D475B1" w14:textId="6783BDAE" w:rsidR="00020002" w:rsidRPr="004725EE" w:rsidRDefault="003844A3" w:rsidP="004725E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5E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5E4821" wp14:editId="1B855690">
            <wp:extent cx="5943600" cy="451548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15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B786E7" w14:textId="7FF11AC2" w:rsidR="003844A3" w:rsidRPr="004725EE" w:rsidRDefault="00B44631" w:rsidP="004725E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4631">
        <w:rPr>
          <w:rFonts w:ascii="Times New Roman" w:hAnsi="Times New Roman" w:cs="Times New Roman"/>
          <w:b/>
          <w:sz w:val="24"/>
          <w:szCs w:val="24"/>
        </w:rPr>
        <w:t>Figure S</w:t>
      </w:r>
      <w:r w:rsidR="00D652C8">
        <w:rPr>
          <w:rFonts w:ascii="Times New Roman" w:hAnsi="Times New Roman" w:cs="Times New Roman"/>
          <w:b/>
          <w:sz w:val="24"/>
          <w:szCs w:val="24"/>
        </w:rPr>
        <w:t>1</w:t>
      </w:r>
      <w:r w:rsidR="003844A3" w:rsidRPr="004725EE">
        <w:rPr>
          <w:rFonts w:ascii="Times New Roman" w:hAnsi="Times New Roman" w:cs="Times New Roman"/>
          <w:sz w:val="24"/>
          <w:szCs w:val="24"/>
        </w:rPr>
        <w:t xml:space="preserve">.  Predicted versus observed </w:t>
      </w:r>
      <w:r w:rsidR="002D37C1" w:rsidRPr="004725EE">
        <w:rPr>
          <w:rFonts w:ascii="Times New Roman" w:hAnsi="Times New Roman" w:cs="Times New Roman"/>
          <w:sz w:val="24"/>
          <w:szCs w:val="24"/>
        </w:rPr>
        <w:t xml:space="preserve">changes in coral cover </w:t>
      </w:r>
      <w:r w:rsidR="003844A3" w:rsidRPr="004725EE">
        <w:rPr>
          <w:rFonts w:ascii="Times New Roman" w:hAnsi="Times New Roman" w:cs="Times New Roman"/>
          <w:sz w:val="24"/>
          <w:szCs w:val="24"/>
        </w:rPr>
        <w:t>from best-fit, mixed-effect regression model</w:t>
      </w:r>
      <w:r w:rsidR="001374CC" w:rsidRPr="004725EE">
        <w:rPr>
          <w:rFonts w:ascii="Times New Roman" w:hAnsi="Times New Roman" w:cs="Times New Roman"/>
          <w:sz w:val="24"/>
          <w:szCs w:val="24"/>
        </w:rPr>
        <w:t>ing</w:t>
      </w:r>
      <w:r w:rsidR="003844A3" w:rsidRPr="004725EE">
        <w:rPr>
          <w:rFonts w:ascii="Times New Roman" w:hAnsi="Times New Roman" w:cs="Times New Roman"/>
          <w:sz w:val="24"/>
          <w:szCs w:val="24"/>
        </w:rPr>
        <w:t xml:space="preserve">. </w:t>
      </w:r>
      <w:r w:rsidR="002D37C1" w:rsidRPr="004725EE">
        <w:rPr>
          <w:rFonts w:ascii="Times New Roman" w:hAnsi="Times New Roman" w:cs="Times New Roman"/>
          <w:sz w:val="24"/>
          <w:szCs w:val="24"/>
        </w:rPr>
        <w:t xml:space="preserve">Each symbol represents </w:t>
      </w:r>
      <w:r w:rsidR="001374CC" w:rsidRPr="004725EE">
        <w:rPr>
          <w:rFonts w:ascii="Times New Roman" w:hAnsi="Times New Roman" w:cs="Times New Roman"/>
          <w:sz w:val="24"/>
          <w:szCs w:val="24"/>
        </w:rPr>
        <w:t xml:space="preserve">the percent </w:t>
      </w:r>
      <w:r w:rsidR="002D37C1" w:rsidRPr="004725EE">
        <w:rPr>
          <w:rFonts w:ascii="Times New Roman" w:hAnsi="Times New Roman" w:cs="Times New Roman"/>
          <w:sz w:val="24"/>
          <w:szCs w:val="24"/>
        </w:rPr>
        <w:t xml:space="preserve">change in coral cover at one island in one year.  The </w:t>
      </w:r>
      <w:r w:rsidR="001374CC" w:rsidRPr="004725EE">
        <w:rPr>
          <w:rFonts w:ascii="Times New Roman" w:hAnsi="Times New Roman" w:cs="Times New Roman"/>
          <w:sz w:val="24"/>
          <w:szCs w:val="24"/>
        </w:rPr>
        <w:t xml:space="preserve">PDO and ENSO </w:t>
      </w:r>
      <w:r w:rsidR="002D37C1" w:rsidRPr="004725EE">
        <w:rPr>
          <w:rFonts w:ascii="Times New Roman" w:hAnsi="Times New Roman" w:cs="Times New Roman"/>
          <w:sz w:val="24"/>
          <w:szCs w:val="24"/>
        </w:rPr>
        <w:t xml:space="preserve">oceanographic indices that </w:t>
      </w:r>
      <w:r w:rsidR="001374CC" w:rsidRPr="004725EE">
        <w:rPr>
          <w:rFonts w:ascii="Times New Roman" w:hAnsi="Times New Roman" w:cs="Times New Roman"/>
          <w:sz w:val="24"/>
          <w:szCs w:val="24"/>
        </w:rPr>
        <w:t>were significant predictors of change differed annually, so multiple intercepts (i.e., lines) existed for each island depending upon the amount of biological data available.</w:t>
      </w:r>
    </w:p>
    <w:p w14:paraId="77D20B35" w14:textId="77777777" w:rsidR="003844A3" w:rsidRPr="004725EE" w:rsidRDefault="003844A3" w:rsidP="004725E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EC3CCC" w14:textId="5F9C91A4" w:rsidR="003B48F7" w:rsidRPr="00A54C34" w:rsidRDefault="003B48F7" w:rsidP="00EA02A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B48F7" w:rsidRPr="00A54C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B97107"/>
    <w:multiLevelType w:val="hybridMultilevel"/>
    <w:tmpl w:val="04324A2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3C3535"/>
    <w:multiLevelType w:val="hybridMultilevel"/>
    <w:tmpl w:val="28B299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limate Chang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sptzerp99t0prea92tvt5zl5zsdxwfzrvpw&quot;&gt;coral reef futures&lt;record-ids&gt;&lt;item&gt;6&lt;/item&gt;&lt;item&gt;8&lt;/item&gt;&lt;item&gt;9&lt;/item&gt;&lt;item&gt;12&lt;/item&gt;&lt;item&gt;13&lt;/item&gt;&lt;item&gt;15&lt;/item&gt;&lt;item&gt;16&lt;/item&gt;&lt;item&gt;17&lt;/item&gt;&lt;item&gt;18&lt;/item&gt;&lt;item&gt;19&lt;/item&gt;&lt;item&gt;22&lt;/item&gt;&lt;item&gt;23&lt;/item&gt;&lt;item&gt;24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40&lt;/item&gt;&lt;item&gt;45&lt;/item&gt;&lt;item&gt;46&lt;/item&gt;&lt;item&gt;47&lt;/item&gt;&lt;item&gt;50&lt;/item&gt;&lt;item&gt;51&lt;/item&gt;&lt;item&gt;53&lt;/item&gt;&lt;item&gt;54&lt;/item&gt;&lt;item&gt;55&lt;/item&gt;&lt;/record-ids&gt;&lt;/item&gt;&lt;/Libraries&gt;"/>
  </w:docVars>
  <w:rsids>
    <w:rsidRoot w:val="003444EF"/>
    <w:rsid w:val="00000658"/>
    <w:rsid w:val="000114CC"/>
    <w:rsid w:val="00017563"/>
    <w:rsid w:val="00020002"/>
    <w:rsid w:val="00020416"/>
    <w:rsid w:val="0004267D"/>
    <w:rsid w:val="000430A9"/>
    <w:rsid w:val="000435C9"/>
    <w:rsid w:val="00043892"/>
    <w:rsid w:val="000440A9"/>
    <w:rsid w:val="00046330"/>
    <w:rsid w:val="00046FD4"/>
    <w:rsid w:val="00053A31"/>
    <w:rsid w:val="000557F1"/>
    <w:rsid w:val="00070CED"/>
    <w:rsid w:val="00071795"/>
    <w:rsid w:val="000734C0"/>
    <w:rsid w:val="00073CF3"/>
    <w:rsid w:val="00075971"/>
    <w:rsid w:val="000836D5"/>
    <w:rsid w:val="00083CF9"/>
    <w:rsid w:val="000877A5"/>
    <w:rsid w:val="0009073A"/>
    <w:rsid w:val="00093B7C"/>
    <w:rsid w:val="00094EFD"/>
    <w:rsid w:val="000967BA"/>
    <w:rsid w:val="000971E3"/>
    <w:rsid w:val="00097D0A"/>
    <w:rsid w:val="000A0E77"/>
    <w:rsid w:val="000A29B0"/>
    <w:rsid w:val="000A5AA1"/>
    <w:rsid w:val="000A7E30"/>
    <w:rsid w:val="000B0CAC"/>
    <w:rsid w:val="000B1C2E"/>
    <w:rsid w:val="000B1EEC"/>
    <w:rsid w:val="000B3C96"/>
    <w:rsid w:val="000B4CCC"/>
    <w:rsid w:val="000B785A"/>
    <w:rsid w:val="000C41C5"/>
    <w:rsid w:val="000C6118"/>
    <w:rsid w:val="000C7473"/>
    <w:rsid w:val="000C7C1B"/>
    <w:rsid w:val="000D18F5"/>
    <w:rsid w:val="000D192C"/>
    <w:rsid w:val="000D4566"/>
    <w:rsid w:val="000E12C9"/>
    <w:rsid w:val="000E5C89"/>
    <w:rsid w:val="000E654E"/>
    <w:rsid w:val="000E7792"/>
    <w:rsid w:val="000F67C8"/>
    <w:rsid w:val="00100460"/>
    <w:rsid w:val="00101102"/>
    <w:rsid w:val="001024CD"/>
    <w:rsid w:val="00105E05"/>
    <w:rsid w:val="00106589"/>
    <w:rsid w:val="00111F05"/>
    <w:rsid w:val="00125E28"/>
    <w:rsid w:val="0013264C"/>
    <w:rsid w:val="001350D5"/>
    <w:rsid w:val="001374CC"/>
    <w:rsid w:val="00137E50"/>
    <w:rsid w:val="00144846"/>
    <w:rsid w:val="001475D1"/>
    <w:rsid w:val="00155A6B"/>
    <w:rsid w:val="0015779D"/>
    <w:rsid w:val="00160E21"/>
    <w:rsid w:val="00163DB2"/>
    <w:rsid w:val="00170011"/>
    <w:rsid w:val="001741F9"/>
    <w:rsid w:val="001752DD"/>
    <w:rsid w:val="00175F05"/>
    <w:rsid w:val="001803BE"/>
    <w:rsid w:val="001821E2"/>
    <w:rsid w:val="00182A27"/>
    <w:rsid w:val="00182C14"/>
    <w:rsid w:val="0018635F"/>
    <w:rsid w:val="001900F7"/>
    <w:rsid w:val="001909F7"/>
    <w:rsid w:val="00190C44"/>
    <w:rsid w:val="001936D7"/>
    <w:rsid w:val="00193A10"/>
    <w:rsid w:val="0019481E"/>
    <w:rsid w:val="00197999"/>
    <w:rsid w:val="001A0E05"/>
    <w:rsid w:val="001A2757"/>
    <w:rsid w:val="001A3B24"/>
    <w:rsid w:val="001A780B"/>
    <w:rsid w:val="001B117A"/>
    <w:rsid w:val="001B12C2"/>
    <w:rsid w:val="001B29DC"/>
    <w:rsid w:val="001B3292"/>
    <w:rsid w:val="001B4C68"/>
    <w:rsid w:val="001C20E0"/>
    <w:rsid w:val="001C47E8"/>
    <w:rsid w:val="001D556A"/>
    <w:rsid w:val="001D6E6C"/>
    <w:rsid w:val="001D756A"/>
    <w:rsid w:val="001E0E1B"/>
    <w:rsid w:val="001E19A6"/>
    <w:rsid w:val="001E3578"/>
    <w:rsid w:val="001E4248"/>
    <w:rsid w:val="001E5F9F"/>
    <w:rsid w:val="001F30E8"/>
    <w:rsid w:val="001F637D"/>
    <w:rsid w:val="001F71F2"/>
    <w:rsid w:val="001F74AC"/>
    <w:rsid w:val="00202652"/>
    <w:rsid w:val="002060B6"/>
    <w:rsid w:val="002107F9"/>
    <w:rsid w:val="00216F4A"/>
    <w:rsid w:val="00217428"/>
    <w:rsid w:val="00221EC2"/>
    <w:rsid w:val="00242E7D"/>
    <w:rsid w:val="002430B3"/>
    <w:rsid w:val="00243510"/>
    <w:rsid w:val="0024508B"/>
    <w:rsid w:val="002517CC"/>
    <w:rsid w:val="002573B8"/>
    <w:rsid w:val="00265CDE"/>
    <w:rsid w:val="00270E08"/>
    <w:rsid w:val="0027142E"/>
    <w:rsid w:val="00271669"/>
    <w:rsid w:val="002809CE"/>
    <w:rsid w:val="0028114A"/>
    <w:rsid w:val="00286D1B"/>
    <w:rsid w:val="002914AF"/>
    <w:rsid w:val="0029403C"/>
    <w:rsid w:val="0029467E"/>
    <w:rsid w:val="002968AA"/>
    <w:rsid w:val="002A168A"/>
    <w:rsid w:val="002A27E3"/>
    <w:rsid w:val="002A4847"/>
    <w:rsid w:val="002A59E0"/>
    <w:rsid w:val="002A7ABE"/>
    <w:rsid w:val="002B0BE8"/>
    <w:rsid w:val="002B1181"/>
    <w:rsid w:val="002B2EF4"/>
    <w:rsid w:val="002B4765"/>
    <w:rsid w:val="002B5CA7"/>
    <w:rsid w:val="002B7716"/>
    <w:rsid w:val="002C1614"/>
    <w:rsid w:val="002C5814"/>
    <w:rsid w:val="002D2A9D"/>
    <w:rsid w:val="002D37C1"/>
    <w:rsid w:val="002D3AF1"/>
    <w:rsid w:val="002D46C2"/>
    <w:rsid w:val="002D5165"/>
    <w:rsid w:val="002E4995"/>
    <w:rsid w:val="002F33BE"/>
    <w:rsid w:val="0030460D"/>
    <w:rsid w:val="0030515D"/>
    <w:rsid w:val="003065E6"/>
    <w:rsid w:val="00310EA1"/>
    <w:rsid w:val="0031215E"/>
    <w:rsid w:val="00313979"/>
    <w:rsid w:val="00315AF5"/>
    <w:rsid w:val="0031713B"/>
    <w:rsid w:val="003175AE"/>
    <w:rsid w:val="00320CE2"/>
    <w:rsid w:val="003212C7"/>
    <w:rsid w:val="0032389C"/>
    <w:rsid w:val="00323D14"/>
    <w:rsid w:val="0032585A"/>
    <w:rsid w:val="00325EE7"/>
    <w:rsid w:val="00326D9E"/>
    <w:rsid w:val="00334C7A"/>
    <w:rsid w:val="00336253"/>
    <w:rsid w:val="0033753F"/>
    <w:rsid w:val="003376E0"/>
    <w:rsid w:val="003407F0"/>
    <w:rsid w:val="003444EF"/>
    <w:rsid w:val="0034541E"/>
    <w:rsid w:val="00350464"/>
    <w:rsid w:val="0035103E"/>
    <w:rsid w:val="0035271C"/>
    <w:rsid w:val="003547E7"/>
    <w:rsid w:val="003568E7"/>
    <w:rsid w:val="003608E4"/>
    <w:rsid w:val="0036119B"/>
    <w:rsid w:val="00361451"/>
    <w:rsid w:val="003629EE"/>
    <w:rsid w:val="00363761"/>
    <w:rsid w:val="0036572C"/>
    <w:rsid w:val="00366EE2"/>
    <w:rsid w:val="00376FF8"/>
    <w:rsid w:val="003844A3"/>
    <w:rsid w:val="00385754"/>
    <w:rsid w:val="003930A8"/>
    <w:rsid w:val="00393A28"/>
    <w:rsid w:val="003940F2"/>
    <w:rsid w:val="00394C1C"/>
    <w:rsid w:val="0039649F"/>
    <w:rsid w:val="0039733C"/>
    <w:rsid w:val="003A352C"/>
    <w:rsid w:val="003A6003"/>
    <w:rsid w:val="003B07A4"/>
    <w:rsid w:val="003B440C"/>
    <w:rsid w:val="003B48F7"/>
    <w:rsid w:val="003B593E"/>
    <w:rsid w:val="003B76D5"/>
    <w:rsid w:val="003C54C7"/>
    <w:rsid w:val="003D255F"/>
    <w:rsid w:val="003D4A6C"/>
    <w:rsid w:val="003D5240"/>
    <w:rsid w:val="003E06BF"/>
    <w:rsid w:val="003E5084"/>
    <w:rsid w:val="003E5504"/>
    <w:rsid w:val="003E574F"/>
    <w:rsid w:val="003E7AC3"/>
    <w:rsid w:val="003F0524"/>
    <w:rsid w:val="003F121C"/>
    <w:rsid w:val="003F2362"/>
    <w:rsid w:val="003F2E2A"/>
    <w:rsid w:val="003F3B9F"/>
    <w:rsid w:val="003F45B5"/>
    <w:rsid w:val="003F4B2F"/>
    <w:rsid w:val="003F6BC2"/>
    <w:rsid w:val="003F6C37"/>
    <w:rsid w:val="004001ED"/>
    <w:rsid w:val="004007E5"/>
    <w:rsid w:val="0040115E"/>
    <w:rsid w:val="00403BCA"/>
    <w:rsid w:val="00403D4C"/>
    <w:rsid w:val="00404641"/>
    <w:rsid w:val="00412A17"/>
    <w:rsid w:val="004148E7"/>
    <w:rsid w:val="00415293"/>
    <w:rsid w:val="004169FF"/>
    <w:rsid w:val="00421DB4"/>
    <w:rsid w:val="00423B24"/>
    <w:rsid w:val="00433EA3"/>
    <w:rsid w:val="00435F79"/>
    <w:rsid w:val="004453DB"/>
    <w:rsid w:val="00445FFE"/>
    <w:rsid w:val="00447ABB"/>
    <w:rsid w:val="00462C6B"/>
    <w:rsid w:val="0046385A"/>
    <w:rsid w:val="00464F1A"/>
    <w:rsid w:val="00465FF6"/>
    <w:rsid w:val="00466160"/>
    <w:rsid w:val="004675BF"/>
    <w:rsid w:val="0047244B"/>
    <w:rsid w:val="004725EE"/>
    <w:rsid w:val="00475628"/>
    <w:rsid w:val="00476DFE"/>
    <w:rsid w:val="0047746A"/>
    <w:rsid w:val="00480260"/>
    <w:rsid w:val="00481285"/>
    <w:rsid w:val="0048565A"/>
    <w:rsid w:val="004862A1"/>
    <w:rsid w:val="00492BC3"/>
    <w:rsid w:val="00496B50"/>
    <w:rsid w:val="004A1437"/>
    <w:rsid w:val="004A56A7"/>
    <w:rsid w:val="004B352D"/>
    <w:rsid w:val="004B4664"/>
    <w:rsid w:val="004C40EE"/>
    <w:rsid w:val="004C650A"/>
    <w:rsid w:val="004C77F2"/>
    <w:rsid w:val="004D0FD9"/>
    <w:rsid w:val="004D1BDC"/>
    <w:rsid w:val="004D603F"/>
    <w:rsid w:val="004D63DC"/>
    <w:rsid w:val="004D7A0F"/>
    <w:rsid w:val="004E1CD9"/>
    <w:rsid w:val="004E1E82"/>
    <w:rsid w:val="004E2964"/>
    <w:rsid w:val="004E2A85"/>
    <w:rsid w:val="004E5496"/>
    <w:rsid w:val="004F30DF"/>
    <w:rsid w:val="004F3BF3"/>
    <w:rsid w:val="004F43C9"/>
    <w:rsid w:val="004F4DB6"/>
    <w:rsid w:val="004F5B4B"/>
    <w:rsid w:val="004F70F9"/>
    <w:rsid w:val="005034B5"/>
    <w:rsid w:val="005060C0"/>
    <w:rsid w:val="005100D6"/>
    <w:rsid w:val="00510AC1"/>
    <w:rsid w:val="0051581D"/>
    <w:rsid w:val="0051672D"/>
    <w:rsid w:val="00520AFA"/>
    <w:rsid w:val="00523806"/>
    <w:rsid w:val="00524300"/>
    <w:rsid w:val="005271F4"/>
    <w:rsid w:val="005275A4"/>
    <w:rsid w:val="0052767D"/>
    <w:rsid w:val="005320E1"/>
    <w:rsid w:val="0053336F"/>
    <w:rsid w:val="00533BDA"/>
    <w:rsid w:val="00533E96"/>
    <w:rsid w:val="0053732E"/>
    <w:rsid w:val="00537AB5"/>
    <w:rsid w:val="005432D0"/>
    <w:rsid w:val="00550D45"/>
    <w:rsid w:val="00561A69"/>
    <w:rsid w:val="00564C1A"/>
    <w:rsid w:val="005663B3"/>
    <w:rsid w:val="00570066"/>
    <w:rsid w:val="00570A6D"/>
    <w:rsid w:val="00573256"/>
    <w:rsid w:val="00574429"/>
    <w:rsid w:val="00576A7A"/>
    <w:rsid w:val="00583279"/>
    <w:rsid w:val="00585647"/>
    <w:rsid w:val="00591A18"/>
    <w:rsid w:val="005933DD"/>
    <w:rsid w:val="005936B8"/>
    <w:rsid w:val="00593938"/>
    <w:rsid w:val="0059448C"/>
    <w:rsid w:val="00597718"/>
    <w:rsid w:val="005A1B8B"/>
    <w:rsid w:val="005A4998"/>
    <w:rsid w:val="005A5A96"/>
    <w:rsid w:val="005A664D"/>
    <w:rsid w:val="005A7122"/>
    <w:rsid w:val="005B08A1"/>
    <w:rsid w:val="005B2D23"/>
    <w:rsid w:val="005B30F7"/>
    <w:rsid w:val="005B37DB"/>
    <w:rsid w:val="005B4C7B"/>
    <w:rsid w:val="005B68A9"/>
    <w:rsid w:val="005C1635"/>
    <w:rsid w:val="005C1B31"/>
    <w:rsid w:val="005C3311"/>
    <w:rsid w:val="005C5AD7"/>
    <w:rsid w:val="005C6514"/>
    <w:rsid w:val="005C6707"/>
    <w:rsid w:val="005C72E8"/>
    <w:rsid w:val="005D124D"/>
    <w:rsid w:val="005D694D"/>
    <w:rsid w:val="005D7A03"/>
    <w:rsid w:val="005D7AE9"/>
    <w:rsid w:val="005D7F89"/>
    <w:rsid w:val="005F1F66"/>
    <w:rsid w:val="005F27F1"/>
    <w:rsid w:val="005F39E3"/>
    <w:rsid w:val="00600162"/>
    <w:rsid w:val="0060370B"/>
    <w:rsid w:val="006044B8"/>
    <w:rsid w:val="00613967"/>
    <w:rsid w:val="00613F0F"/>
    <w:rsid w:val="00614FEC"/>
    <w:rsid w:val="006170C7"/>
    <w:rsid w:val="006216A3"/>
    <w:rsid w:val="0062192A"/>
    <w:rsid w:val="00622D13"/>
    <w:rsid w:val="00624BEC"/>
    <w:rsid w:val="00625AEA"/>
    <w:rsid w:val="00626A36"/>
    <w:rsid w:val="00634669"/>
    <w:rsid w:val="00635E28"/>
    <w:rsid w:val="00640D41"/>
    <w:rsid w:val="00650EC2"/>
    <w:rsid w:val="006514E7"/>
    <w:rsid w:val="0065158C"/>
    <w:rsid w:val="0065319D"/>
    <w:rsid w:val="006545C0"/>
    <w:rsid w:val="00656AEF"/>
    <w:rsid w:val="00657FB1"/>
    <w:rsid w:val="00660585"/>
    <w:rsid w:val="006676CE"/>
    <w:rsid w:val="0067061B"/>
    <w:rsid w:val="00670FD9"/>
    <w:rsid w:val="00671B78"/>
    <w:rsid w:val="0068073E"/>
    <w:rsid w:val="00680ACC"/>
    <w:rsid w:val="006810CC"/>
    <w:rsid w:val="00690725"/>
    <w:rsid w:val="00690A93"/>
    <w:rsid w:val="0069668A"/>
    <w:rsid w:val="006B0BF9"/>
    <w:rsid w:val="006B173A"/>
    <w:rsid w:val="006B1D66"/>
    <w:rsid w:val="006B5A60"/>
    <w:rsid w:val="006C4DE7"/>
    <w:rsid w:val="006C4F53"/>
    <w:rsid w:val="006C72BC"/>
    <w:rsid w:val="006C74C7"/>
    <w:rsid w:val="006C7B2A"/>
    <w:rsid w:val="006D1F09"/>
    <w:rsid w:val="006D3F43"/>
    <w:rsid w:val="006D65B5"/>
    <w:rsid w:val="006E2B89"/>
    <w:rsid w:val="006F21AF"/>
    <w:rsid w:val="006F2334"/>
    <w:rsid w:val="006F3F94"/>
    <w:rsid w:val="006F4614"/>
    <w:rsid w:val="006F4FC7"/>
    <w:rsid w:val="006F626C"/>
    <w:rsid w:val="006F6282"/>
    <w:rsid w:val="00704887"/>
    <w:rsid w:val="007054D9"/>
    <w:rsid w:val="00706E12"/>
    <w:rsid w:val="00712A1A"/>
    <w:rsid w:val="00714252"/>
    <w:rsid w:val="00717607"/>
    <w:rsid w:val="0072039D"/>
    <w:rsid w:val="007207DD"/>
    <w:rsid w:val="00720905"/>
    <w:rsid w:val="00723233"/>
    <w:rsid w:val="00723C14"/>
    <w:rsid w:val="007277EC"/>
    <w:rsid w:val="00736552"/>
    <w:rsid w:val="0073658E"/>
    <w:rsid w:val="00736647"/>
    <w:rsid w:val="00737001"/>
    <w:rsid w:val="00741457"/>
    <w:rsid w:val="00751B2A"/>
    <w:rsid w:val="00754421"/>
    <w:rsid w:val="0075732E"/>
    <w:rsid w:val="007577FF"/>
    <w:rsid w:val="00760902"/>
    <w:rsid w:val="007648DC"/>
    <w:rsid w:val="007650FE"/>
    <w:rsid w:val="007713DC"/>
    <w:rsid w:val="00771431"/>
    <w:rsid w:val="007714FC"/>
    <w:rsid w:val="007726AA"/>
    <w:rsid w:val="00784604"/>
    <w:rsid w:val="0078641E"/>
    <w:rsid w:val="007915BF"/>
    <w:rsid w:val="00793674"/>
    <w:rsid w:val="00794D88"/>
    <w:rsid w:val="00796460"/>
    <w:rsid w:val="007973F5"/>
    <w:rsid w:val="007B1049"/>
    <w:rsid w:val="007B7884"/>
    <w:rsid w:val="007B7C88"/>
    <w:rsid w:val="007C08AD"/>
    <w:rsid w:val="007C0B91"/>
    <w:rsid w:val="007C4267"/>
    <w:rsid w:val="007C4514"/>
    <w:rsid w:val="007C45A2"/>
    <w:rsid w:val="007C66F4"/>
    <w:rsid w:val="007C6A66"/>
    <w:rsid w:val="007C6FBE"/>
    <w:rsid w:val="007D0ADB"/>
    <w:rsid w:val="007D72F2"/>
    <w:rsid w:val="007F111C"/>
    <w:rsid w:val="007F5291"/>
    <w:rsid w:val="007F6407"/>
    <w:rsid w:val="007F7F73"/>
    <w:rsid w:val="00803ED9"/>
    <w:rsid w:val="00807147"/>
    <w:rsid w:val="008130C6"/>
    <w:rsid w:val="0081433F"/>
    <w:rsid w:val="00814485"/>
    <w:rsid w:val="0082089A"/>
    <w:rsid w:val="00822BCD"/>
    <w:rsid w:val="00823A9D"/>
    <w:rsid w:val="00824C07"/>
    <w:rsid w:val="008270FD"/>
    <w:rsid w:val="0082791B"/>
    <w:rsid w:val="0083004E"/>
    <w:rsid w:val="00830C25"/>
    <w:rsid w:val="00831523"/>
    <w:rsid w:val="008333FC"/>
    <w:rsid w:val="008357F1"/>
    <w:rsid w:val="00836AD5"/>
    <w:rsid w:val="0084028D"/>
    <w:rsid w:val="00840C42"/>
    <w:rsid w:val="00841B53"/>
    <w:rsid w:val="00844283"/>
    <w:rsid w:val="00844E8F"/>
    <w:rsid w:val="00846E34"/>
    <w:rsid w:val="00852B69"/>
    <w:rsid w:val="00854896"/>
    <w:rsid w:val="00854AC3"/>
    <w:rsid w:val="00854CCB"/>
    <w:rsid w:val="0085725F"/>
    <w:rsid w:val="008638E2"/>
    <w:rsid w:val="008656C3"/>
    <w:rsid w:val="008658A8"/>
    <w:rsid w:val="0087116C"/>
    <w:rsid w:val="008721B4"/>
    <w:rsid w:val="008823C7"/>
    <w:rsid w:val="00885352"/>
    <w:rsid w:val="00890000"/>
    <w:rsid w:val="00893172"/>
    <w:rsid w:val="008945C6"/>
    <w:rsid w:val="008946EC"/>
    <w:rsid w:val="00895B0B"/>
    <w:rsid w:val="008A61C5"/>
    <w:rsid w:val="008A7C84"/>
    <w:rsid w:val="008A7D4E"/>
    <w:rsid w:val="008B0224"/>
    <w:rsid w:val="008B2362"/>
    <w:rsid w:val="008B35C9"/>
    <w:rsid w:val="008B3BE5"/>
    <w:rsid w:val="008B56F1"/>
    <w:rsid w:val="008B5B74"/>
    <w:rsid w:val="008C13D8"/>
    <w:rsid w:val="008C3AFD"/>
    <w:rsid w:val="008C4CB7"/>
    <w:rsid w:val="008C7213"/>
    <w:rsid w:val="008D0DB4"/>
    <w:rsid w:val="008D1494"/>
    <w:rsid w:val="008D1BBC"/>
    <w:rsid w:val="008D303C"/>
    <w:rsid w:val="008D41D3"/>
    <w:rsid w:val="008E15A6"/>
    <w:rsid w:val="008E2D11"/>
    <w:rsid w:val="008E3570"/>
    <w:rsid w:val="008F2A90"/>
    <w:rsid w:val="008F4783"/>
    <w:rsid w:val="00901A22"/>
    <w:rsid w:val="00902893"/>
    <w:rsid w:val="0090318C"/>
    <w:rsid w:val="00904351"/>
    <w:rsid w:val="0090567E"/>
    <w:rsid w:val="00911237"/>
    <w:rsid w:val="009279B2"/>
    <w:rsid w:val="00940416"/>
    <w:rsid w:val="009418FF"/>
    <w:rsid w:val="00941F6A"/>
    <w:rsid w:val="00944006"/>
    <w:rsid w:val="0094636A"/>
    <w:rsid w:val="009463AE"/>
    <w:rsid w:val="00946C6F"/>
    <w:rsid w:val="00950751"/>
    <w:rsid w:val="00950924"/>
    <w:rsid w:val="00950B60"/>
    <w:rsid w:val="00952972"/>
    <w:rsid w:val="00953716"/>
    <w:rsid w:val="00953962"/>
    <w:rsid w:val="009545F6"/>
    <w:rsid w:val="00960348"/>
    <w:rsid w:val="009603AB"/>
    <w:rsid w:val="00965A34"/>
    <w:rsid w:val="00966F7C"/>
    <w:rsid w:val="0097341F"/>
    <w:rsid w:val="00973F1E"/>
    <w:rsid w:val="0097624B"/>
    <w:rsid w:val="00977CD0"/>
    <w:rsid w:val="00981BEA"/>
    <w:rsid w:val="00987469"/>
    <w:rsid w:val="00990060"/>
    <w:rsid w:val="00991464"/>
    <w:rsid w:val="0099159A"/>
    <w:rsid w:val="009942F9"/>
    <w:rsid w:val="009A2398"/>
    <w:rsid w:val="009A563F"/>
    <w:rsid w:val="009B12A1"/>
    <w:rsid w:val="009B2F73"/>
    <w:rsid w:val="009B41FA"/>
    <w:rsid w:val="009B6EE1"/>
    <w:rsid w:val="009B798F"/>
    <w:rsid w:val="009C351C"/>
    <w:rsid w:val="009C5D60"/>
    <w:rsid w:val="009C6FCF"/>
    <w:rsid w:val="009D0D6B"/>
    <w:rsid w:val="009D1382"/>
    <w:rsid w:val="009D5537"/>
    <w:rsid w:val="009D5854"/>
    <w:rsid w:val="009D63E5"/>
    <w:rsid w:val="009E10C7"/>
    <w:rsid w:val="009E2333"/>
    <w:rsid w:val="009E2B5E"/>
    <w:rsid w:val="009E4E29"/>
    <w:rsid w:val="009F6B0F"/>
    <w:rsid w:val="00A05CB6"/>
    <w:rsid w:val="00A05F99"/>
    <w:rsid w:val="00A13B3E"/>
    <w:rsid w:val="00A14E02"/>
    <w:rsid w:val="00A14E85"/>
    <w:rsid w:val="00A21F37"/>
    <w:rsid w:val="00A2245D"/>
    <w:rsid w:val="00A24BBC"/>
    <w:rsid w:val="00A26403"/>
    <w:rsid w:val="00A34EE9"/>
    <w:rsid w:val="00A46315"/>
    <w:rsid w:val="00A46765"/>
    <w:rsid w:val="00A51E8D"/>
    <w:rsid w:val="00A524C9"/>
    <w:rsid w:val="00A54158"/>
    <w:rsid w:val="00A54C34"/>
    <w:rsid w:val="00A567D5"/>
    <w:rsid w:val="00A56CF5"/>
    <w:rsid w:val="00A621D7"/>
    <w:rsid w:val="00A64BD7"/>
    <w:rsid w:val="00A73A07"/>
    <w:rsid w:val="00A80173"/>
    <w:rsid w:val="00A873B2"/>
    <w:rsid w:val="00A945EC"/>
    <w:rsid w:val="00A945F6"/>
    <w:rsid w:val="00A953CA"/>
    <w:rsid w:val="00A95B5F"/>
    <w:rsid w:val="00A965B7"/>
    <w:rsid w:val="00AA0E0A"/>
    <w:rsid w:val="00AA0F71"/>
    <w:rsid w:val="00AA3803"/>
    <w:rsid w:val="00AA3DEC"/>
    <w:rsid w:val="00AA47D7"/>
    <w:rsid w:val="00AA4A0F"/>
    <w:rsid w:val="00AA4F9D"/>
    <w:rsid w:val="00AA531D"/>
    <w:rsid w:val="00AA77B7"/>
    <w:rsid w:val="00AA7F57"/>
    <w:rsid w:val="00AB1089"/>
    <w:rsid w:val="00AB12A5"/>
    <w:rsid w:val="00AB58F9"/>
    <w:rsid w:val="00AB5FC2"/>
    <w:rsid w:val="00AB7511"/>
    <w:rsid w:val="00AC1239"/>
    <w:rsid w:val="00AC3CF5"/>
    <w:rsid w:val="00AC45BC"/>
    <w:rsid w:val="00AC5CEF"/>
    <w:rsid w:val="00AC73C9"/>
    <w:rsid w:val="00AD13D8"/>
    <w:rsid w:val="00AD16EC"/>
    <w:rsid w:val="00AD20DA"/>
    <w:rsid w:val="00AD4DDC"/>
    <w:rsid w:val="00AD7B9D"/>
    <w:rsid w:val="00AE1648"/>
    <w:rsid w:val="00AE49C4"/>
    <w:rsid w:val="00AE4CD2"/>
    <w:rsid w:val="00AE7D48"/>
    <w:rsid w:val="00AE7DC6"/>
    <w:rsid w:val="00AF281C"/>
    <w:rsid w:val="00AF40F9"/>
    <w:rsid w:val="00AF4B93"/>
    <w:rsid w:val="00AF5820"/>
    <w:rsid w:val="00B006FF"/>
    <w:rsid w:val="00B00FEF"/>
    <w:rsid w:val="00B02472"/>
    <w:rsid w:val="00B04271"/>
    <w:rsid w:val="00B17424"/>
    <w:rsid w:val="00B2630B"/>
    <w:rsid w:val="00B27A27"/>
    <w:rsid w:val="00B300C9"/>
    <w:rsid w:val="00B300F1"/>
    <w:rsid w:val="00B305E0"/>
    <w:rsid w:val="00B30666"/>
    <w:rsid w:val="00B32D60"/>
    <w:rsid w:val="00B32D98"/>
    <w:rsid w:val="00B42115"/>
    <w:rsid w:val="00B42A77"/>
    <w:rsid w:val="00B44631"/>
    <w:rsid w:val="00B470F7"/>
    <w:rsid w:val="00B5028D"/>
    <w:rsid w:val="00B52037"/>
    <w:rsid w:val="00B54EA9"/>
    <w:rsid w:val="00B55629"/>
    <w:rsid w:val="00B55DFD"/>
    <w:rsid w:val="00B5769F"/>
    <w:rsid w:val="00B57E4E"/>
    <w:rsid w:val="00B61E18"/>
    <w:rsid w:val="00B64374"/>
    <w:rsid w:val="00B64548"/>
    <w:rsid w:val="00B66BE3"/>
    <w:rsid w:val="00B707FA"/>
    <w:rsid w:val="00B708BA"/>
    <w:rsid w:val="00B80F77"/>
    <w:rsid w:val="00B828F8"/>
    <w:rsid w:val="00B82E61"/>
    <w:rsid w:val="00B8525D"/>
    <w:rsid w:val="00B861D5"/>
    <w:rsid w:val="00B90ABB"/>
    <w:rsid w:val="00B92C8C"/>
    <w:rsid w:val="00B92D26"/>
    <w:rsid w:val="00B94484"/>
    <w:rsid w:val="00BA030A"/>
    <w:rsid w:val="00BA1CD0"/>
    <w:rsid w:val="00BA2694"/>
    <w:rsid w:val="00BA4378"/>
    <w:rsid w:val="00BB059F"/>
    <w:rsid w:val="00BB2C1D"/>
    <w:rsid w:val="00BB2CFF"/>
    <w:rsid w:val="00BB36CC"/>
    <w:rsid w:val="00BB7B05"/>
    <w:rsid w:val="00BC121F"/>
    <w:rsid w:val="00BC3A99"/>
    <w:rsid w:val="00BC5203"/>
    <w:rsid w:val="00BC71EF"/>
    <w:rsid w:val="00BD0988"/>
    <w:rsid w:val="00BD11CE"/>
    <w:rsid w:val="00BD1E3C"/>
    <w:rsid w:val="00BD33C1"/>
    <w:rsid w:val="00BD49B6"/>
    <w:rsid w:val="00BD577F"/>
    <w:rsid w:val="00BD66E7"/>
    <w:rsid w:val="00BD75B1"/>
    <w:rsid w:val="00BE0434"/>
    <w:rsid w:val="00BE08CE"/>
    <w:rsid w:val="00BE1D61"/>
    <w:rsid w:val="00BE1F16"/>
    <w:rsid w:val="00BE68EF"/>
    <w:rsid w:val="00BE7345"/>
    <w:rsid w:val="00BF1819"/>
    <w:rsid w:val="00BF494F"/>
    <w:rsid w:val="00C0093C"/>
    <w:rsid w:val="00C01085"/>
    <w:rsid w:val="00C0258D"/>
    <w:rsid w:val="00C03056"/>
    <w:rsid w:val="00C03C72"/>
    <w:rsid w:val="00C04C8A"/>
    <w:rsid w:val="00C12082"/>
    <w:rsid w:val="00C2189A"/>
    <w:rsid w:val="00C23655"/>
    <w:rsid w:val="00C238E0"/>
    <w:rsid w:val="00C2502B"/>
    <w:rsid w:val="00C26376"/>
    <w:rsid w:val="00C33294"/>
    <w:rsid w:val="00C33A8A"/>
    <w:rsid w:val="00C33E96"/>
    <w:rsid w:val="00C36960"/>
    <w:rsid w:val="00C3699E"/>
    <w:rsid w:val="00C42DBA"/>
    <w:rsid w:val="00C436E3"/>
    <w:rsid w:val="00C53BE9"/>
    <w:rsid w:val="00C55782"/>
    <w:rsid w:val="00C559EE"/>
    <w:rsid w:val="00C55C51"/>
    <w:rsid w:val="00C55DD2"/>
    <w:rsid w:val="00C5605E"/>
    <w:rsid w:val="00C62841"/>
    <w:rsid w:val="00C6437B"/>
    <w:rsid w:val="00C64963"/>
    <w:rsid w:val="00C65585"/>
    <w:rsid w:val="00C662A2"/>
    <w:rsid w:val="00C703FF"/>
    <w:rsid w:val="00C70E00"/>
    <w:rsid w:val="00C73577"/>
    <w:rsid w:val="00C75B2B"/>
    <w:rsid w:val="00C76A36"/>
    <w:rsid w:val="00C77D13"/>
    <w:rsid w:val="00C801B3"/>
    <w:rsid w:val="00C81AC3"/>
    <w:rsid w:val="00C86531"/>
    <w:rsid w:val="00C9001B"/>
    <w:rsid w:val="00C9085C"/>
    <w:rsid w:val="00C90FC8"/>
    <w:rsid w:val="00C9124F"/>
    <w:rsid w:val="00C92D31"/>
    <w:rsid w:val="00CA0D6D"/>
    <w:rsid w:val="00CA1B30"/>
    <w:rsid w:val="00CA2D07"/>
    <w:rsid w:val="00CA48C2"/>
    <w:rsid w:val="00CB0A9C"/>
    <w:rsid w:val="00CB1805"/>
    <w:rsid w:val="00CB2B02"/>
    <w:rsid w:val="00CB4332"/>
    <w:rsid w:val="00CB5EFD"/>
    <w:rsid w:val="00CB695A"/>
    <w:rsid w:val="00CB6D38"/>
    <w:rsid w:val="00CC151D"/>
    <w:rsid w:val="00CC2188"/>
    <w:rsid w:val="00CC2205"/>
    <w:rsid w:val="00CC2242"/>
    <w:rsid w:val="00CC2D53"/>
    <w:rsid w:val="00CC761A"/>
    <w:rsid w:val="00CC78EA"/>
    <w:rsid w:val="00CD1241"/>
    <w:rsid w:val="00CD131B"/>
    <w:rsid w:val="00CD58A7"/>
    <w:rsid w:val="00CD60FF"/>
    <w:rsid w:val="00CE05C1"/>
    <w:rsid w:val="00CE1CE9"/>
    <w:rsid w:val="00CE506E"/>
    <w:rsid w:val="00CE5FF0"/>
    <w:rsid w:val="00CF1A63"/>
    <w:rsid w:val="00CF51FF"/>
    <w:rsid w:val="00D01E94"/>
    <w:rsid w:val="00D0248D"/>
    <w:rsid w:val="00D0278F"/>
    <w:rsid w:val="00D03582"/>
    <w:rsid w:val="00D0610E"/>
    <w:rsid w:val="00D11B62"/>
    <w:rsid w:val="00D1285D"/>
    <w:rsid w:val="00D13D5A"/>
    <w:rsid w:val="00D1429E"/>
    <w:rsid w:val="00D15216"/>
    <w:rsid w:val="00D17478"/>
    <w:rsid w:val="00D179E9"/>
    <w:rsid w:val="00D17D83"/>
    <w:rsid w:val="00D20EE8"/>
    <w:rsid w:val="00D247B1"/>
    <w:rsid w:val="00D256F6"/>
    <w:rsid w:val="00D26D5E"/>
    <w:rsid w:val="00D2799B"/>
    <w:rsid w:val="00D33386"/>
    <w:rsid w:val="00D35EEB"/>
    <w:rsid w:val="00D36FB5"/>
    <w:rsid w:val="00D3717B"/>
    <w:rsid w:val="00D377C5"/>
    <w:rsid w:val="00D42241"/>
    <w:rsid w:val="00D44B03"/>
    <w:rsid w:val="00D4566B"/>
    <w:rsid w:val="00D46035"/>
    <w:rsid w:val="00D468CE"/>
    <w:rsid w:val="00D46BC3"/>
    <w:rsid w:val="00D505F5"/>
    <w:rsid w:val="00D5264A"/>
    <w:rsid w:val="00D550A1"/>
    <w:rsid w:val="00D56DFF"/>
    <w:rsid w:val="00D57BE5"/>
    <w:rsid w:val="00D602EE"/>
    <w:rsid w:val="00D652C8"/>
    <w:rsid w:val="00D660F5"/>
    <w:rsid w:val="00D67679"/>
    <w:rsid w:val="00D7075F"/>
    <w:rsid w:val="00D73F36"/>
    <w:rsid w:val="00D74B07"/>
    <w:rsid w:val="00D81E0E"/>
    <w:rsid w:val="00D83D7D"/>
    <w:rsid w:val="00D86FB9"/>
    <w:rsid w:val="00D87EE0"/>
    <w:rsid w:val="00D90A6A"/>
    <w:rsid w:val="00D9262A"/>
    <w:rsid w:val="00D92B3D"/>
    <w:rsid w:val="00D94D5E"/>
    <w:rsid w:val="00DA4914"/>
    <w:rsid w:val="00DA4EF6"/>
    <w:rsid w:val="00DB190E"/>
    <w:rsid w:val="00DB5A1A"/>
    <w:rsid w:val="00DB7EFB"/>
    <w:rsid w:val="00DC2B4F"/>
    <w:rsid w:val="00DC3FB5"/>
    <w:rsid w:val="00DC5BA0"/>
    <w:rsid w:val="00DC7816"/>
    <w:rsid w:val="00DC7CBB"/>
    <w:rsid w:val="00DC7E9E"/>
    <w:rsid w:val="00DD0E52"/>
    <w:rsid w:val="00DD2414"/>
    <w:rsid w:val="00DE51F1"/>
    <w:rsid w:val="00DE66DC"/>
    <w:rsid w:val="00DE7E77"/>
    <w:rsid w:val="00DF1051"/>
    <w:rsid w:val="00DF1E07"/>
    <w:rsid w:val="00DF34C7"/>
    <w:rsid w:val="00DF68E5"/>
    <w:rsid w:val="00E1088C"/>
    <w:rsid w:val="00E116A7"/>
    <w:rsid w:val="00E11DC4"/>
    <w:rsid w:val="00E17DDA"/>
    <w:rsid w:val="00E22689"/>
    <w:rsid w:val="00E2269A"/>
    <w:rsid w:val="00E237A0"/>
    <w:rsid w:val="00E24F10"/>
    <w:rsid w:val="00E25FC3"/>
    <w:rsid w:val="00E26244"/>
    <w:rsid w:val="00E37151"/>
    <w:rsid w:val="00E376D2"/>
    <w:rsid w:val="00E37A28"/>
    <w:rsid w:val="00E4006A"/>
    <w:rsid w:val="00E41FAC"/>
    <w:rsid w:val="00E42E45"/>
    <w:rsid w:val="00E46C84"/>
    <w:rsid w:val="00E50DA5"/>
    <w:rsid w:val="00E5244C"/>
    <w:rsid w:val="00E525C9"/>
    <w:rsid w:val="00E531AF"/>
    <w:rsid w:val="00E535F3"/>
    <w:rsid w:val="00E536DC"/>
    <w:rsid w:val="00E53DE1"/>
    <w:rsid w:val="00E53EDF"/>
    <w:rsid w:val="00E55E8D"/>
    <w:rsid w:val="00E61493"/>
    <w:rsid w:val="00E61BE3"/>
    <w:rsid w:val="00E6433E"/>
    <w:rsid w:val="00E64551"/>
    <w:rsid w:val="00E70D45"/>
    <w:rsid w:val="00E7167E"/>
    <w:rsid w:val="00E73511"/>
    <w:rsid w:val="00E76AB3"/>
    <w:rsid w:val="00E776B9"/>
    <w:rsid w:val="00E84EEA"/>
    <w:rsid w:val="00E8733E"/>
    <w:rsid w:val="00E92A88"/>
    <w:rsid w:val="00E96736"/>
    <w:rsid w:val="00EA02AF"/>
    <w:rsid w:val="00EA23DF"/>
    <w:rsid w:val="00EA62D9"/>
    <w:rsid w:val="00EA6399"/>
    <w:rsid w:val="00EB04C8"/>
    <w:rsid w:val="00EB1F0E"/>
    <w:rsid w:val="00EB21F8"/>
    <w:rsid w:val="00EB27B6"/>
    <w:rsid w:val="00EB50AF"/>
    <w:rsid w:val="00EB5CA9"/>
    <w:rsid w:val="00EC141D"/>
    <w:rsid w:val="00EC3C68"/>
    <w:rsid w:val="00EC68F9"/>
    <w:rsid w:val="00ED1F5F"/>
    <w:rsid w:val="00ED3E1A"/>
    <w:rsid w:val="00ED5026"/>
    <w:rsid w:val="00ED7C2A"/>
    <w:rsid w:val="00ED7EF8"/>
    <w:rsid w:val="00EE4606"/>
    <w:rsid w:val="00EF39F6"/>
    <w:rsid w:val="00EF791C"/>
    <w:rsid w:val="00F000C4"/>
    <w:rsid w:val="00F04990"/>
    <w:rsid w:val="00F04E5A"/>
    <w:rsid w:val="00F06FAE"/>
    <w:rsid w:val="00F07F88"/>
    <w:rsid w:val="00F1149B"/>
    <w:rsid w:val="00F153F2"/>
    <w:rsid w:val="00F20ECE"/>
    <w:rsid w:val="00F231E9"/>
    <w:rsid w:val="00F25B25"/>
    <w:rsid w:val="00F263DC"/>
    <w:rsid w:val="00F325ED"/>
    <w:rsid w:val="00F32779"/>
    <w:rsid w:val="00F33790"/>
    <w:rsid w:val="00F33A3D"/>
    <w:rsid w:val="00F3571C"/>
    <w:rsid w:val="00F35969"/>
    <w:rsid w:val="00F35CC5"/>
    <w:rsid w:val="00F36A25"/>
    <w:rsid w:val="00F36C00"/>
    <w:rsid w:val="00F36D93"/>
    <w:rsid w:val="00F37CEE"/>
    <w:rsid w:val="00F40602"/>
    <w:rsid w:val="00F41414"/>
    <w:rsid w:val="00F4267F"/>
    <w:rsid w:val="00F44B73"/>
    <w:rsid w:val="00F46D66"/>
    <w:rsid w:val="00F50D23"/>
    <w:rsid w:val="00F52975"/>
    <w:rsid w:val="00F55BE9"/>
    <w:rsid w:val="00F56484"/>
    <w:rsid w:val="00F566E2"/>
    <w:rsid w:val="00F579F7"/>
    <w:rsid w:val="00F57BFC"/>
    <w:rsid w:val="00F60006"/>
    <w:rsid w:val="00F65BBA"/>
    <w:rsid w:val="00F66F22"/>
    <w:rsid w:val="00F67D03"/>
    <w:rsid w:val="00F72872"/>
    <w:rsid w:val="00F734EF"/>
    <w:rsid w:val="00F73692"/>
    <w:rsid w:val="00F741D2"/>
    <w:rsid w:val="00F749ED"/>
    <w:rsid w:val="00F77609"/>
    <w:rsid w:val="00F8632A"/>
    <w:rsid w:val="00F876C3"/>
    <w:rsid w:val="00F87D3D"/>
    <w:rsid w:val="00F92D05"/>
    <w:rsid w:val="00F934E4"/>
    <w:rsid w:val="00F93E35"/>
    <w:rsid w:val="00FA183E"/>
    <w:rsid w:val="00FA2551"/>
    <w:rsid w:val="00FA379E"/>
    <w:rsid w:val="00FA523D"/>
    <w:rsid w:val="00FA5E22"/>
    <w:rsid w:val="00FA61A1"/>
    <w:rsid w:val="00FA6372"/>
    <w:rsid w:val="00FA6F35"/>
    <w:rsid w:val="00FB0BC1"/>
    <w:rsid w:val="00FB0C83"/>
    <w:rsid w:val="00FB271B"/>
    <w:rsid w:val="00FB417B"/>
    <w:rsid w:val="00FB49A2"/>
    <w:rsid w:val="00FB50FF"/>
    <w:rsid w:val="00FB5443"/>
    <w:rsid w:val="00FB6652"/>
    <w:rsid w:val="00FC033E"/>
    <w:rsid w:val="00FC06D7"/>
    <w:rsid w:val="00FC2636"/>
    <w:rsid w:val="00FC4588"/>
    <w:rsid w:val="00FC55E6"/>
    <w:rsid w:val="00FC6078"/>
    <w:rsid w:val="00FC7A5A"/>
    <w:rsid w:val="00FD09F3"/>
    <w:rsid w:val="00FD6432"/>
    <w:rsid w:val="00FE20C9"/>
    <w:rsid w:val="00FE3EB3"/>
    <w:rsid w:val="00FE5926"/>
    <w:rsid w:val="00FF084D"/>
    <w:rsid w:val="00FF17BC"/>
    <w:rsid w:val="00FF345E"/>
    <w:rsid w:val="00FF3D3F"/>
    <w:rsid w:val="00FF5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E5296"/>
  <w15:chartTrackingRefBased/>
  <w15:docId w15:val="{C8E4277C-CE09-4A4F-A80A-BADE0BD6C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7F57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b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7F57"/>
    <w:rPr>
      <w:rFonts w:ascii="Times New Roman" w:eastAsiaTheme="majorEastAsia" w:hAnsi="Times New Roman" w:cstheme="majorBidi"/>
      <w:b/>
      <w:bCs/>
      <w:sz w:val="32"/>
      <w:szCs w:val="28"/>
    </w:rPr>
  </w:style>
  <w:style w:type="character" w:styleId="Hyperlink">
    <w:name w:val="Hyperlink"/>
    <w:basedOn w:val="DefaultParagraphFont"/>
    <w:uiPriority w:val="99"/>
    <w:unhideWhenUsed/>
    <w:rsid w:val="00AA7F5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A499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20AF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0AF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20AF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0AFA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D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DB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21D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1D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1D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D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DB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4541E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08A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915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13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8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B6C16D-FD7F-4A74-95DB-E6022BA3C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ouk</dc:creator>
  <cp:keywords/>
  <dc:description/>
  <cp:lastModifiedBy>Peter Houk</cp:lastModifiedBy>
  <cp:revision>7</cp:revision>
  <dcterms:created xsi:type="dcterms:W3CDTF">2019-04-14T22:39:00Z</dcterms:created>
  <dcterms:modified xsi:type="dcterms:W3CDTF">2020-04-13T09:38:00Z</dcterms:modified>
</cp:coreProperties>
</file>